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2FBB6" w14:textId="322EB007" w:rsidR="00825C6A" w:rsidRDefault="009D766B" w:rsidP="00EB3A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DC7265">
        <w:rPr>
          <w:rFonts w:ascii="Times New Roman" w:hAnsi="Times New Roman" w:cs="Times New Roman"/>
          <w:b/>
          <w:bCs/>
          <w:kern w:val="0"/>
          <w:szCs w:val="24"/>
        </w:rPr>
        <w:t>S3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DC7265" w:rsidRPr="00DC7265">
        <w:rPr>
          <w:rFonts w:ascii="Times New Roman" w:hAnsi="Times New Roman" w:cs="Times New Roman"/>
          <w:b/>
          <w:bCs/>
          <w:kern w:val="0"/>
          <w:szCs w:val="24"/>
        </w:rPr>
        <w:t>Appendix. The output of the cross-correlation function (CCF) after whitening the data by removing the first-order autocorrelation.</w:t>
      </w:r>
    </w:p>
    <w:p w14:paraId="76D3E9EE" w14:textId="77777777" w:rsidR="00DC7265" w:rsidRDefault="00DC7265" w:rsidP="00DC7265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4DDA56D4" w14:textId="0D364A7A" w:rsidR="00825C6A" w:rsidRDefault="00825C6A" w:rsidP="00DC7265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This appendix provides complete output of cross correlation function </w:t>
      </w:r>
      <w:r w:rsidRPr="00825C6A">
        <w:rPr>
          <w:rFonts w:ascii="Times New Roman" w:hAnsi="Times New Roman" w:cs="Times New Roman"/>
          <w:kern w:val="0"/>
          <w:szCs w:val="24"/>
        </w:rPr>
        <w:t xml:space="preserve">with </w:t>
      </w:r>
      <w:proofErr w:type="gramStart"/>
      <w:r w:rsidRPr="00825C6A">
        <w:rPr>
          <w:rFonts w:ascii="Times New Roman" w:hAnsi="Times New Roman" w:cs="Times New Roman"/>
          <w:kern w:val="0"/>
          <w:szCs w:val="24"/>
        </w:rPr>
        <w:t>day time</w:t>
      </w:r>
      <w:proofErr w:type="gramEnd"/>
      <w:r w:rsidRPr="00825C6A">
        <w:rPr>
          <w:rFonts w:ascii="Times New Roman" w:hAnsi="Times New Roman" w:cs="Times New Roman"/>
          <w:kern w:val="0"/>
          <w:szCs w:val="24"/>
        </w:rPr>
        <w:t xml:space="preserve"> lags between -7 and 7</w:t>
      </w:r>
      <w:r>
        <w:rPr>
          <w:rFonts w:ascii="Times New Roman" w:hAnsi="Times New Roman" w:cs="Times New Roman"/>
          <w:kern w:val="0"/>
          <w:szCs w:val="24"/>
        </w:rPr>
        <w:t xml:space="preserve"> among the six variables, including total confirmed cases of COVID-19 in Taiwan, n</w:t>
      </w:r>
      <w:r>
        <w:rPr>
          <w:rFonts w:ascii="Times New Roman" w:hAnsi="Times New Roman" w:cs="Times New Roman"/>
          <w:noProof/>
        </w:rPr>
        <w:t xml:space="preserve">umber of news reports on COVID-19, the </w:t>
      </w:r>
      <w:r>
        <w:rPr>
          <w:rFonts w:ascii="Times New Roman" w:hAnsi="Times New Roman" w:cs="Times New Roman"/>
          <w:kern w:val="0"/>
          <w:szCs w:val="24"/>
        </w:rPr>
        <w:t>volume of mentions of COVID-19 on social media, the volume of mentions of face masks on social media, Google search volume of COVID-19, and Google search volume of face masks.</w:t>
      </w:r>
    </w:p>
    <w:p w14:paraId="57B18D3C" w14:textId="77777777" w:rsidR="004B540F" w:rsidRDefault="004B540F" w:rsidP="00EB3A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568"/>
      </w:tblGrid>
      <w:tr w:rsidR="004B540F" w14:paraId="087B19C2" w14:textId="77777777" w:rsidTr="004B540F">
        <w:tc>
          <w:tcPr>
            <w:tcW w:w="4448" w:type="dxa"/>
          </w:tcPr>
          <w:p w14:paraId="7CF20107" w14:textId="4842A681" w:rsidR="00825C6A" w:rsidRDefault="00825C6A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tal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confirmed cases of COVID-19 in Taiwan with Number of news report</w:t>
            </w:r>
            <w:r w:rsidR="00AB5E90">
              <w:rPr>
                <w:rFonts w:ascii="Times New Roman" w:hAnsi="Times New Roman" w:cs="Times New Roman"/>
                <w:kern w:val="0"/>
                <w:szCs w:val="24"/>
              </w:rPr>
              <w:t>s on COVID-19</w:t>
            </w:r>
          </w:p>
        </w:tc>
        <w:tc>
          <w:tcPr>
            <w:tcW w:w="4568" w:type="dxa"/>
          </w:tcPr>
          <w:p w14:paraId="6B1E67A5" w14:textId="7FD26F1C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tal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confirmed cases of COVID-19 in Taiwan with Volume of mentions of COVID-19 on social media</w:t>
            </w:r>
          </w:p>
        </w:tc>
      </w:tr>
      <w:tr w:rsidR="004B540F" w14:paraId="080FA88C" w14:textId="77777777" w:rsidTr="004B540F">
        <w:tc>
          <w:tcPr>
            <w:tcW w:w="4448" w:type="dxa"/>
          </w:tcPr>
          <w:p w14:paraId="7597E1D8" w14:textId="08712B1C" w:rsidR="00825C6A" w:rsidRDefault="00825C6A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D0E735B" wp14:editId="52B82712">
                  <wp:extent cx="2700000" cy="2160359"/>
                  <wp:effectExtent l="0" t="0" r="5715" b="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5EC0086A" w14:textId="4C3189BA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61FC62C6" wp14:editId="51F54901">
                  <wp:extent cx="2700000" cy="2160359"/>
                  <wp:effectExtent l="0" t="0" r="5715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10ED84B2" w14:textId="77777777" w:rsidTr="004B540F">
        <w:tc>
          <w:tcPr>
            <w:tcW w:w="4448" w:type="dxa"/>
          </w:tcPr>
          <w:p w14:paraId="5BC1B4C3" w14:textId="46FD8719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tal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confirmed cases of COVID-19 in Taiwan with Volume of mentions of face masks on social media</w:t>
            </w:r>
          </w:p>
        </w:tc>
        <w:tc>
          <w:tcPr>
            <w:tcW w:w="4568" w:type="dxa"/>
          </w:tcPr>
          <w:p w14:paraId="314075A2" w14:textId="0953687B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tal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 number of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nfirmed cases of COVID-19 in Taiwan with 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VID-19</w:t>
            </w:r>
          </w:p>
        </w:tc>
      </w:tr>
      <w:tr w:rsidR="004B540F" w14:paraId="65A96D96" w14:textId="77777777" w:rsidTr="004B540F">
        <w:tc>
          <w:tcPr>
            <w:tcW w:w="4448" w:type="dxa"/>
          </w:tcPr>
          <w:p w14:paraId="03086707" w14:textId="70ED8ADB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drawing>
                <wp:inline distT="0" distB="0" distL="0" distR="0" wp14:anchorId="3430FBC1" wp14:editId="26CE1B21">
                  <wp:extent cx="2700000" cy="2160359"/>
                  <wp:effectExtent l="0" t="0" r="5715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74651A28" w14:textId="7D6328FF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BDF1C0A" wp14:editId="357E4DA4">
                  <wp:extent cx="2700000" cy="2160359"/>
                  <wp:effectExtent l="0" t="0" r="5715" b="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216F2331" w14:textId="77777777" w:rsidTr="004B540F">
        <w:tc>
          <w:tcPr>
            <w:tcW w:w="4448" w:type="dxa"/>
          </w:tcPr>
          <w:p w14:paraId="2FDE0A68" w14:textId="5FDBDEEB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tal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confirmed cases of COVID-19 in Taiwan with 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face masks</w:t>
            </w:r>
          </w:p>
        </w:tc>
        <w:tc>
          <w:tcPr>
            <w:tcW w:w="4568" w:type="dxa"/>
          </w:tcPr>
          <w:p w14:paraId="7441F55F" w14:textId="094B9FD4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umber of news reports on COVID-19 with Volume of mentions of COVID-19 on social media</w:t>
            </w:r>
          </w:p>
        </w:tc>
      </w:tr>
      <w:tr w:rsidR="004B540F" w14:paraId="3624EA49" w14:textId="77777777" w:rsidTr="004B540F">
        <w:tc>
          <w:tcPr>
            <w:tcW w:w="4448" w:type="dxa"/>
          </w:tcPr>
          <w:p w14:paraId="3FA5D502" w14:textId="38B19DE9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231CF05" wp14:editId="7821289C">
                  <wp:extent cx="2700000" cy="2160359"/>
                  <wp:effectExtent l="0" t="0" r="5715" b="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57E98F22" w14:textId="482DA9DB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D992F9E" wp14:editId="3EA9ECFE">
                  <wp:extent cx="2700000" cy="2160359"/>
                  <wp:effectExtent l="0" t="0" r="5715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4B9C4B58" w14:textId="77777777" w:rsidTr="004B540F">
        <w:tc>
          <w:tcPr>
            <w:tcW w:w="4448" w:type="dxa"/>
          </w:tcPr>
          <w:p w14:paraId="413CD1AE" w14:textId="3BEE5D2E" w:rsidR="00825C6A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umber of news reports on COVID-19 with Volume of mentions of face masks on social media</w:t>
            </w:r>
          </w:p>
        </w:tc>
        <w:tc>
          <w:tcPr>
            <w:tcW w:w="4568" w:type="dxa"/>
          </w:tcPr>
          <w:p w14:paraId="5544CDE9" w14:textId="15FBFFBF" w:rsidR="00825C6A" w:rsidRPr="00AB5E90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Number of news reports on COVID-19 with 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VID-19</w:t>
            </w:r>
          </w:p>
        </w:tc>
      </w:tr>
      <w:tr w:rsidR="004B540F" w14:paraId="73B2073C" w14:textId="77777777" w:rsidTr="004B540F">
        <w:tc>
          <w:tcPr>
            <w:tcW w:w="4448" w:type="dxa"/>
          </w:tcPr>
          <w:p w14:paraId="637D279B" w14:textId="6FF4F467" w:rsidR="00AB5E90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drawing>
                <wp:inline distT="0" distB="0" distL="0" distR="0" wp14:anchorId="0BB96EBB" wp14:editId="7FEEB24C">
                  <wp:extent cx="2700000" cy="2160359"/>
                  <wp:effectExtent l="0" t="0" r="5715" b="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536563C9" w14:textId="766EB4C6" w:rsidR="00AB5E90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43C50D0" wp14:editId="1DCAF654">
                  <wp:extent cx="2700000" cy="2160359"/>
                  <wp:effectExtent l="0" t="0" r="5715" b="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28AEB786" w14:textId="77777777" w:rsidTr="004B540F">
        <w:tc>
          <w:tcPr>
            <w:tcW w:w="4448" w:type="dxa"/>
          </w:tcPr>
          <w:p w14:paraId="2E03D7F3" w14:textId="60050914" w:rsidR="00AB5E90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umber of news reports on COVID-19 with Google search volume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 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face masks</w:t>
            </w:r>
          </w:p>
        </w:tc>
        <w:tc>
          <w:tcPr>
            <w:tcW w:w="4568" w:type="dxa"/>
          </w:tcPr>
          <w:p w14:paraId="64804A49" w14:textId="1E4B3058" w:rsidR="00AB5E90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lume of mentions of COVID-19 with Volume of mentions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face masks</w:t>
            </w:r>
          </w:p>
        </w:tc>
      </w:tr>
      <w:tr w:rsidR="004B540F" w14:paraId="1182A6CB" w14:textId="77777777" w:rsidTr="004B540F">
        <w:tc>
          <w:tcPr>
            <w:tcW w:w="4448" w:type="dxa"/>
          </w:tcPr>
          <w:p w14:paraId="27381553" w14:textId="313E150C" w:rsidR="00AB5E90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1E57059" wp14:editId="1521F5FC">
                  <wp:extent cx="2700000" cy="2160359"/>
                  <wp:effectExtent l="0" t="0" r="5715" b="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2D96E958" w14:textId="6FF93B38" w:rsidR="00AB5E90" w:rsidRDefault="00AB5E90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DDFDEC4" wp14:editId="0304CC06">
                  <wp:extent cx="2700000" cy="2160359"/>
                  <wp:effectExtent l="0" t="0" r="5715" b="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7D9A5F03" w14:textId="77777777" w:rsidTr="004B540F">
        <w:tc>
          <w:tcPr>
            <w:tcW w:w="4448" w:type="dxa"/>
          </w:tcPr>
          <w:p w14:paraId="18998644" w14:textId="67A61BD8" w:rsidR="00AB5E90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lume of mentions of COVID-19 with Google search volume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 xml:space="preserve"> 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VID-19</w:t>
            </w:r>
          </w:p>
        </w:tc>
        <w:tc>
          <w:tcPr>
            <w:tcW w:w="4568" w:type="dxa"/>
          </w:tcPr>
          <w:p w14:paraId="54C0A582" w14:textId="6A91A57B" w:rsidR="00AB5E90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lume of mentions of COVID-19 with 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face masks</w:t>
            </w:r>
          </w:p>
        </w:tc>
      </w:tr>
      <w:tr w:rsidR="004B540F" w14:paraId="50A7DCEA" w14:textId="77777777" w:rsidTr="004B540F">
        <w:tc>
          <w:tcPr>
            <w:tcW w:w="4448" w:type="dxa"/>
          </w:tcPr>
          <w:p w14:paraId="51C966B1" w14:textId="7AD24C73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1CA2BB9" wp14:editId="47C05C6F">
                  <wp:extent cx="2700000" cy="2160359"/>
                  <wp:effectExtent l="0" t="0" r="5715" b="0"/>
                  <wp:docPr id="24" name="圖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367564C6" w14:textId="2FA623F9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938E9E3" wp14:editId="4F323F17">
                  <wp:extent cx="2779972" cy="2224347"/>
                  <wp:effectExtent l="0" t="0" r="1905" b="5080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207" cy="2231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365FF632" w14:textId="77777777" w:rsidTr="004B540F">
        <w:tc>
          <w:tcPr>
            <w:tcW w:w="4448" w:type="dxa"/>
          </w:tcPr>
          <w:p w14:paraId="4F7A8CF7" w14:textId="1A07F943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lume of mentions of face masks with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 xml:space="preserve">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VID-19</w:t>
            </w:r>
          </w:p>
        </w:tc>
        <w:tc>
          <w:tcPr>
            <w:tcW w:w="4568" w:type="dxa"/>
          </w:tcPr>
          <w:p w14:paraId="2B7EB12E" w14:textId="71D54BC4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lastRenderedPageBreak/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lume of mentions of face masks with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 xml:space="preserve">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face masks</w:t>
            </w:r>
          </w:p>
        </w:tc>
      </w:tr>
      <w:tr w:rsidR="004B540F" w14:paraId="0B454DEC" w14:textId="77777777" w:rsidTr="004B540F">
        <w:tc>
          <w:tcPr>
            <w:tcW w:w="4448" w:type="dxa"/>
          </w:tcPr>
          <w:p w14:paraId="33FAF9C1" w14:textId="4D949B16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drawing>
                <wp:inline distT="0" distB="0" distL="0" distR="0" wp14:anchorId="0672163B" wp14:editId="181A0D97">
                  <wp:extent cx="2700000" cy="2160359"/>
                  <wp:effectExtent l="0" t="0" r="5715" b="0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</w:tcPr>
          <w:p w14:paraId="3E4C2C1E" w14:textId="2698FC7E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6BFE41C" wp14:editId="4A1C6F77">
                  <wp:extent cx="2700000" cy="2160360"/>
                  <wp:effectExtent l="0" t="0" r="5715" b="0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40F" w14:paraId="08D4238B" w14:textId="77777777" w:rsidTr="005F6042">
        <w:tc>
          <w:tcPr>
            <w:tcW w:w="9016" w:type="dxa"/>
            <w:gridSpan w:val="2"/>
          </w:tcPr>
          <w:p w14:paraId="7D1AD116" w14:textId="41537514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VID-19 with Google search volume </w:t>
            </w:r>
            <w:r w:rsidR="00342B1C">
              <w:rPr>
                <w:rFonts w:ascii="Times New Roman" w:hAnsi="Times New Roman" w:cs="Times New Roman"/>
                <w:kern w:val="0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COVID-19</w:t>
            </w:r>
          </w:p>
        </w:tc>
      </w:tr>
      <w:tr w:rsidR="004B540F" w14:paraId="47A1C712" w14:textId="77777777" w:rsidTr="00EB4A89">
        <w:tc>
          <w:tcPr>
            <w:tcW w:w="9016" w:type="dxa"/>
            <w:gridSpan w:val="2"/>
          </w:tcPr>
          <w:p w14:paraId="32DF9D49" w14:textId="66E0D555" w:rsidR="004B540F" w:rsidRDefault="004B540F" w:rsidP="004B54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63E896E" wp14:editId="493FE1E5">
                  <wp:extent cx="2880000" cy="2304383"/>
                  <wp:effectExtent l="0" t="0" r="0" b="1270"/>
                  <wp:docPr id="28" name="圖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304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468F90" w14:textId="5C8DF130" w:rsidR="00825C6A" w:rsidRPr="00825C6A" w:rsidRDefault="00825C6A" w:rsidP="00EB3A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</w:p>
    <w:sectPr w:rsidR="00825C6A" w:rsidRPr="00825C6A" w:rsidSect="00971A69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13B4E" w14:textId="77777777" w:rsidR="00BF18D6" w:rsidRDefault="00BF18D6" w:rsidP="00BC6BAC">
      <w:r>
        <w:separator/>
      </w:r>
    </w:p>
  </w:endnote>
  <w:endnote w:type="continuationSeparator" w:id="0">
    <w:p w14:paraId="63D37639" w14:textId="77777777" w:rsidR="00BF18D6" w:rsidRDefault="00BF18D6" w:rsidP="00BC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C0B0" w14:textId="77777777" w:rsidR="00BF18D6" w:rsidRDefault="00BF18D6" w:rsidP="00BC6BAC">
      <w:r>
        <w:separator/>
      </w:r>
    </w:p>
  </w:footnote>
  <w:footnote w:type="continuationSeparator" w:id="0">
    <w:p w14:paraId="7D1E264C" w14:textId="77777777" w:rsidR="00BF18D6" w:rsidRDefault="00BF18D6" w:rsidP="00BC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BD9"/>
    <w:multiLevelType w:val="hybridMultilevel"/>
    <w:tmpl w:val="17A46C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2405766"/>
    <w:multiLevelType w:val="hybridMultilevel"/>
    <w:tmpl w:val="39B07258"/>
    <w:lvl w:ilvl="0" w:tplc="1EA2B0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8C5C42"/>
    <w:multiLevelType w:val="hybridMultilevel"/>
    <w:tmpl w:val="FA8A33BA"/>
    <w:lvl w:ilvl="0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K1MDAwNwKyzJR0lIJTi4sz8/NACgxNawEuEhegLQAAAA=="/>
  </w:docVars>
  <w:rsids>
    <w:rsidRoot w:val="00D674CA"/>
    <w:rsid w:val="000467D2"/>
    <w:rsid w:val="00057A72"/>
    <w:rsid w:val="00062477"/>
    <w:rsid w:val="00163E86"/>
    <w:rsid w:val="00184673"/>
    <w:rsid w:val="001C1410"/>
    <w:rsid w:val="00205F9E"/>
    <w:rsid w:val="002809D8"/>
    <w:rsid w:val="002A4516"/>
    <w:rsid w:val="002F333C"/>
    <w:rsid w:val="00342B1C"/>
    <w:rsid w:val="003A5A2C"/>
    <w:rsid w:val="003B3231"/>
    <w:rsid w:val="003D30B4"/>
    <w:rsid w:val="00416F4A"/>
    <w:rsid w:val="00452710"/>
    <w:rsid w:val="00455DA6"/>
    <w:rsid w:val="00467672"/>
    <w:rsid w:val="004B2F1B"/>
    <w:rsid w:val="004B540F"/>
    <w:rsid w:val="004F0681"/>
    <w:rsid w:val="00572D59"/>
    <w:rsid w:val="00656F33"/>
    <w:rsid w:val="0071079A"/>
    <w:rsid w:val="00732734"/>
    <w:rsid w:val="007353C3"/>
    <w:rsid w:val="00737263"/>
    <w:rsid w:val="00825C6A"/>
    <w:rsid w:val="0084619B"/>
    <w:rsid w:val="008C0974"/>
    <w:rsid w:val="00903A0B"/>
    <w:rsid w:val="00906432"/>
    <w:rsid w:val="00912F52"/>
    <w:rsid w:val="00971A69"/>
    <w:rsid w:val="00974A80"/>
    <w:rsid w:val="00985777"/>
    <w:rsid w:val="009A46E9"/>
    <w:rsid w:val="009D06EE"/>
    <w:rsid w:val="009D766B"/>
    <w:rsid w:val="009F0C20"/>
    <w:rsid w:val="00A17225"/>
    <w:rsid w:val="00AB5E90"/>
    <w:rsid w:val="00B1483B"/>
    <w:rsid w:val="00B75780"/>
    <w:rsid w:val="00B96D61"/>
    <w:rsid w:val="00BC6BAC"/>
    <w:rsid w:val="00BF18D6"/>
    <w:rsid w:val="00C231FB"/>
    <w:rsid w:val="00C40A2D"/>
    <w:rsid w:val="00C83976"/>
    <w:rsid w:val="00CF3783"/>
    <w:rsid w:val="00D30DB8"/>
    <w:rsid w:val="00D57B46"/>
    <w:rsid w:val="00D674CA"/>
    <w:rsid w:val="00D676C1"/>
    <w:rsid w:val="00D915CA"/>
    <w:rsid w:val="00DC6BB1"/>
    <w:rsid w:val="00DC7265"/>
    <w:rsid w:val="00E6150C"/>
    <w:rsid w:val="00EB3A20"/>
    <w:rsid w:val="00F22BCF"/>
    <w:rsid w:val="00F31EC1"/>
    <w:rsid w:val="00F9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DFC39"/>
  <w15:chartTrackingRefBased/>
  <w15:docId w15:val="{D6460780-6452-4B3C-80EE-894668C8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BA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6BA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6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B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A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C6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A2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9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fontTable" Target="fontTable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0300B-6954-7741-987C-F58588493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ng</dc:creator>
  <cp:keywords/>
  <dc:description/>
  <cp:lastModifiedBy>chn off29</cp:lastModifiedBy>
  <cp:revision>6</cp:revision>
  <dcterms:created xsi:type="dcterms:W3CDTF">2021-01-31T13:58:00Z</dcterms:created>
  <dcterms:modified xsi:type="dcterms:W3CDTF">2021-05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